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CAAAC" w14:textId="4203CAE5" w:rsidR="000D59DE" w:rsidRDefault="00FB12FD" w:rsidP="000D59DE">
      <w:pPr>
        <w:rPr>
          <w:rFonts w:ascii="Times New Roman" w:hAnsi="Times New Roman" w:cs="Times New Roman"/>
        </w:rPr>
      </w:pPr>
      <w:r w:rsidRPr="00FB12FD">
        <w:rPr>
          <w:rFonts w:ascii="Times New Roman" w:hAnsi="Times New Roman" w:cs="Times New Roman"/>
          <w:b/>
        </w:rPr>
        <w:t>Table</w:t>
      </w:r>
      <w:r w:rsidR="0000632A">
        <w:rPr>
          <w:rFonts w:ascii="Times New Roman" w:hAnsi="Times New Roman" w:cs="Times New Roman"/>
          <w:b/>
        </w:rPr>
        <w:t xml:space="preserve"> </w:t>
      </w:r>
      <w:proofErr w:type="gramStart"/>
      <w:r w:rsidR="0000632A">
        <w:rPr>
          <w:rFonts w:ascii="Times New Roman" w:hAnsi="Times New Roman" w:cs="Times New Roman"/>
          <w:b/>
        </w:rPr>
        <w:t>S5</w:t>
      </w:r>
      <w:r w:rsidR="0000632A" w:rsidRPr="0000632A">
        <w:rPr>
          <w:rFonts w:ascii="Times New Roman" w:hAnsi="Times New Roman" w:cs="Times New Roman"/>
          <w:b/>
        </w:rPr>
        <w:t xml:space="preserve"> </w:t>
      </w:r>
      <w:r w:rsidR="00B924F2" w:rsidRPr="0000632A">
        <w:rPr>
          <w:rFonts w:ascii="Times New Roman" w:hAnsi="Times New Roman" w:cs="Times New Roman"/>
          <w:b/>
        </w:rPr>
        <w:t xml:space="preserve"> </w:t>
      </w:r>
      <w:r w:rsidR="00D74FCD">
        <w:rPr>
          <w:rFonts w:ascii="Times New Roman" w:hAnsi="Times New Roman" w:cs="Times New Roman"/>
          <w:b/>
        </w:rPr>
        <w:t>Gene</w:t>
      </w:r>
      <w:proofErr w:type="gramEnd"/>
      <w:r w:rsidR="00D74FCD">
        <w:rPr>
          <w:rFonts w:ascii="Times New Roman" w:hAnsi="Times New Roman" w:cs="Times New Roman"/>
          <w:b/>
        </w:rPr>
        <w:t xml:space="preserve"> enrichment result of down-regulated</w:t>
      </w:r>
      <w:r w:rsidR="00B924F2" w:rsidRPr="0000632A">
        <w:rPr>
          <w:rFonts w:ascii="Times New Roman" w:hAnsi="Times New Roman" w:cs="Times New Roman"/>
          <w:b/>
        </w:rPr>
        <w:t xml:space="preserve"> </w:t>
      </w:r>
      <w:r w:rsidR="00D74FCD">
        <w:rPr>
          <w:rFonts w:ascii="Times New Roman" w:hAnsi="Times New Roman" w:cs="Times New Roman"/>
          <w:b/>
        </w:rPr>
        <w:t>TE with</w:t>
      </w:r>
      <w:r w:rsidR="00B924F2" w:rsidRPr="0000632A">
        <w:rPr>
          <w:rFonts w:ascii="Times New Roman" w:hAnsi="Times New Roman" w:cs="Times New Roman"/>
          <w:b/>
        </w:rPr>
        <w:t xml:space="preserve"> GO-</w:t>
      </w:r>
      <w:r w:rsidR="009B7347" w:rsidRPr="0000632A">
        <w:rPr>
          <w:rFonts w:ascii="Times New Roman" w:hAnsi="Times New Roman" w:cs="Times New Roman"/>
          <w:b/>
        </w:rPr>
        <w:t>BP analysis</w:t>
      </w:r>
    </w:p>
    <w:p w14:paraId="03A49F36" w14:textId="77777777" w:rsidR="00FB12FD" w:rsidRPr="00FB12FD" w:rsidRDefault="00FB12FD" w:rsidP="000D59DE">
      <w:pPr>
        <w:rPr>
          <w:rFonts w:ascii="Times New Roman" w:hAnsi="Times New Roman" w:cs="Times New Roman"/>
        </w:rPr>
      </w:pPr>
    </w:p>
    <w:tbl>
      <w:tblPr>
        <w:tblW w:w="9100" w:type="dxa"/>
        <w:tblBorders>
          <w:top w:val="single" w:sz="8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6"/>
        <w:gridCol w:w="4784"/>
        <w:gridCol w:w="1008"/>
        <w:gridCol w:w="2322"/>
      </w:tblGrid>
      <w:tr w:rsidR="000B78C9" w:rsidRPr="003E3A89" w14:paraId="4C4C66E4" w14:textId="77777777" w:rsidTr="009E4B6B">
        <w:trPr>
          <w:trHeight w:val="351"/>
        </w:trPr>
        <w:tc>
          <w:tcPr>
            <w:tcW w:w="9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DF0395" w14:textId="2AFA25DF" w:rsidR="004E53B9" w:rsidRPr="001423D2" w:rsidRDefault="004E53B9" w:rsidP="001009F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GO ID</w:t>
            </w:r>
          </w:p>
        </w:tc>
        <w:tc>
          <w:tcPr>
            <w:tcW w:w="47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2C41A8" w14:textId="5EC0E9E5" w:rsidR="004E53B9" w:rsidRPr="001423D2" w:rsidRDefault="004E53B9" w:rsidP="001009F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GO t</w:t>
            </w:r>
            <w:r w:rsidRPr="001423D2">
              <w:rPr>
                <w:rFonts w:ascii="Times New Roman" w:hAnsi="Times New Roman" w:cs="Times New Roman"/>
                <w:b/>
                <w:sz w:val="21"/>
                <w:szCs w:val="21"/>
              </w:rPr>
              <w:t>erm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DF9435" w14:textId="405902DB" w:rsidR="004E53B9" w:rsidRPr="001423D2" w:rsidRDefault="004E53B9" w:rsidP="001009F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423D2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1423D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v</w:t>
            </w:r>
            <w:r w:rsidRPr="001423D2">
              <w:rPr>
                <w:rFonts w:ascii="Times New Roman" w:hAnsi="Times New Roman" w:cs="Times New Roman"/>
                <w:b/>
                <w:sz w:val="21"/>
                <w:szCs w:val="21"/>
              </w:rPr>
              <w:t>alue</w:t>
            </w:r>
          </w:p>
        </w:tc>
        <w:tc>
          <w:tcPr>
            <w:tcW w:w="232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45AEB7" w14:textId="77777777" w:rsidR="004E53B9" w:rsidRPr="001423D2" w:rsidRDefault="004E53B9" w:rsidP="001009F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423D2">
              <w:rPr>
                <w:rFonts w:ascii="Times New Roman" w:hAnsi="Times New Roman" w:cs="Times New Roman"/>
                <w:b/>
                <w:sz w:val="21"/>
                <w:szCs w:val="21"/>
              </w:rPr>
              <w:t>Genes</w:t>
            </w:r>
          </w:p>
        </w:tc>
      </w:tr>
      <w:tr w:rsidR="000B78C9" w:rsidRPr="003E3A89" w14:paraId="2C5A301D" w14:textId="77777777" w:rsidTr="009E4B6B">
        <w:trPr>
          <w:trHeight w:val="214"/>
        </w:trPr>
        <w:tc>
          <w:tcPr>
            <w:tcW w:w="986" w:type="dxa"/>
            <w:tcBorders>
              <w:top w:val="single" w:sz="4" w:space="0" w:color="auto"/>
            </w:tcBorders>
          </w:tcPr>
          <w:p w14:paraId="56D7BA51" w14:textId="21603E5C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009451</w:t>
            </w:r>
          </w:p>
        </w:tc>
        <w:tc>
          <w:tcPr>
            <w:tcW w:w="4784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140C73" w14:textId="3C8AB0FB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RNA modification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2E6687" w14:textId="071789D5" w:rsidR="004E53B9" w:rsidRPr="003E3A89" w:rsidRDefault="004E53B9" w:rsidP="004E53B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201F36" w14:textId="06473E0C" w:rsidR="004E53B9" w:rsidRPr="003E3A89" w:rsidRDefault="00A36282" w:rsidP="00A362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41512">
              <w:rPr>
                <w:rFonts w:ascii="Times New Roman" w:hAnsi="Times New Roman" w:cs="Times New Roman"/>
                <w:i/>
                <w:sz w:val="21"/>
                <w:szCs w:val="21"/>
              </w:rPr>
              <w:t>mia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141512">
              <w:rPr>
                <w:rFonts w:ascii="Times New Roman" w:hAnsi="Times New Roman" w:cs="Times New Roman"/>
                <w:i/>
                <w:sz w:val="21"/>
                <w:szCs w:val="21"/>
              </w:rPr>
              <w:t>dea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141512">
              <w:rPr>
                <w:rFonts w:ascii="Times New Roman" w:hAnsi="Times New Roman" w:cs="Times New Roman"/>
                <w:i/>
                <w:sz w:val="21"/>
                <w:szCs w:val="21"/>
              </w:rPr>
              <w:t>rlu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141512">
              <w:rPr>
                <w:rFonts w:ascii="Times New Roman" w:hAnsi="Times New Roman" w:cs="Times New Roman"/>
                <w:i/>
                <w:sz w:val="21"/>
                <w:szCs w:val="21"/>
              </w:rPr>
              <w:t>prmA</w:t>
            </w:r>
            <w:proofErr w:type="spellEnd"/>
          </w:p>
        </w:tc>
      </w:tr>
      <w:tr w:rsidR="000B78C9" w:rsidRPr="003E3A89" w14:paraId="61C369D0" w14:textId="77777777" w:rsidTr="009E4B6B">
        <w:trPr>
          <w:trHeight w:val="214"/>
        </w:trPr>
        <w:tc>
          <w:tcPr>
            <w:tcW w:w="986" w:type="dxa"/>
          </w:tcPr>
          <w:p w14:paraId="64CA7A16" w14:textId="61D28C70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009266</w:t>
            </w:r>
          </w:p>
        </w:tc>
        <w:tc>
          <w:tcPr>
            <w:tcW w:w="47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F485AE" w14:textId="33912901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sponse to temperature stimulus</w:t>
            </w:r>
          </w:p>
        </w:tc>
        <w:tc>
          <w:tcPr>
            <w:tcW w:w="100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B92014" w14:textId="2E67A864" w:rsidR="004E53B9" w:rsidRPr="003E3A89" w:rsidRDefault="004E53B9" w:rsidP="00A65F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  <w:r w:rsidR="00A65F6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32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107E20" w14:textId="151BC7C2" w:rsidR="004E53B9" w:rsidRPr="003E3A89" w:rsidRDefault="00141512" w:rsidP="0014151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41512">
              <w:rPr>
                <w:rFonts w:ascii="Times New Roman" w:hAnsi="Times New Roman" w:cs="Times New Roman"/>
                <w:i/>
                <w:sz w:val="21"/>
                <w:szCs w:val="21"/>
              </w:rPr>
              <w:t>csp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141512">
              <w:rPr>
                <w:rFonts w:ascii="Times New Roman" w:hAnsi="Times New Roman" w:cs="Times New Roman"/>
                <w:i/>
                <w:sz w:val="21"/>
                <w:szCs w:val="21"/>
              </w:rPr>
              <w:t>cspG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141512">
              <w:rPr>
                <w:rFonts w:ascii="Times New Roman" w:hAnsi="Times New Roman" w:cs="Times New Roman"/>
                <w:i/>
                <w:sz w:val="21"/>
                <w:szCs w:val="21"/>
              </w:rPr>
              <w:t>cspC</w:t>
            </w:r>
            <w:proofErr w:type="spellEnd"/>
          </w:p>
        </w:tc>
      </w:tr>
      <w:tr w:rsidR="000B78C9" w:rsidRPr="003E3A89" w14:paraId="51A969BB" w14:textId="77777777" w:rsidTr="009E4B6B">
        <w:trPr>
          <w:trHeight w:val="214"/>
        </w:trPr>
        <w:tc>
          <w:tcPr>
            <w:tcW w:w="986" w:type="dxa"/>
          </w:tcPr>
          <w:p w14:paraId="7C6E42B5" w14:textId="465779AE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006826</w:t>
            </w:r>
          </w:p>
        </w:tc>
        <w:tc>
          <w:tcPr>
            <w:tcW w:w="47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BF48C0" w14:textId="1A3182E7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ron ion transport</w:t>
            </w:r>
          </w:p>
        </w:tc>
        <w:tc>
          <w:tcPr>
            <w:tcW w:w="100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56AEB6" w14:textId="65112146" w:rsidR="004E53B9" w:rsidRPr="003E3A89" w:rsidRDefault="004E53B9" w:rsidP="00A65F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  <w:r w:rsidR="00A65F69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32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796877" w14:textId="1168A82A" w:rsidR="004E53B9" w:rsidRPr="003E3A89" w:rsidRDefault="00A24EF5" w:rsidP="00A24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24EF5">
              <w:rPr>
                <w:rFonts w:ascii="Times New Roman" w:hAnsi="Times New Roman" w:cs="Times New Roman"/>
                <w:i/>
                <w:sz w:val="21"/>
                <w:szCs w:val="21"/>
              </w:rPr>
              <w:t>entF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A24EF5">
              <w:rPr>
                <w:rFonts w:ascii="Times New Roman" w:hAnsi="Times New Roman" w:cs="Times New Roman"/>
                <w:i/>
                <w:sz w:val="21"/>
                <w:szCs w:val="21"/>
              </w:rPr>
              <w:t>fec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024FA3">
              <w:rPr>
                <w:rFonts w:ascii="Times New Roman" w:hAnsi="Times New Roman" w:cs="Times New Roman"/>
                <w:i/>
                <w:sz w:val="21"/>
                <w:szCs w:val="21"/>
              </w:rPr>
              <w:t>exbB</w:t>
            </w:r>
            <w:proofErr w:type="spellEnd"/>
          </w:p>
        </w:tc>
      </w:tr>
      <w:tr w:rsidR="000B78C9" w:rsidRPr="003E3A89" w14:paraId="7A03E294" w14:textId="77777777" w:rsidTr="009E4B6B">
        <w:trPr>
          <w:trHeight w:val="214"/>
        </w:trPr>
        <w:tc>
          <w:tcPr>
            <w:tcW w:w="986" w:type="dxa"/>
          </w:tcPr>
          <w:p w14:paraId="462EAC5E" w14:textId="7170BE04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015937</w:t>
            </w:r>
          </w:p>
        </w:tc>
        <w:tc>
          <w:tcPr>
            <w:tcW w:w="47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4A163B" w14:textId="2144A429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oenzyme A biosynthetic process</w:t>
            </w:r>
          </w:p>
        </w:tc>
        <w:tc>
          <w:tcPr>
            <w:tcW w:w="100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43B379" w14:textId="0A2E9704" w:rsidR="004E53B9" w:rsidRPr="003E3A89" w:rsidRDefault="004E53B9" w:rsidP="00A65F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  <w:r w:rsidR="00A65F6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32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48DAF0" w14:textId="31E43D43" w:rsidR="004E53B9" w:rsidRPr="003E3A89" w:rsidRDefault="00446A3D" w:rsidP="00446A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A3D">
              <w:rPr>
                <w:rFonts w:ascii="Times New Roman" w:hAnsi="Times New Roman" w:cs="Times New Roman"/>
                <w:i/>
                <w:sz w:val="21"/>
                <w:szCs w:val="21"/>
              </w:rPr>
              <w:t>entF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446A3D">
              <w:rPr>
                <w:rFonts w:ascii="Times New Roman" w:hAnsi="Times New Roman" w:cs="Times New Roman"/>
                <w:i/>
                <w:sz w:val="21"/>
                <w:szCs w:val="21"/>
              </w:rPr>
              <w:t>panB</w:t>
            </w:r>
            <w:proofErr w:type="spellEnd"/>
          </w:p>
        </w:tc>
      </w:tr>
      <w:tr w:rsidR="000B78C9" w:rsidRPr="003E3A89" w14:paraId="1F6CD29C" w14:textId="77777777" w:rsidTr="009E4B6B">
        <w:trPr>
          <w:trHeight w:val="214"/>
        </w:trPr>
        <w:tc>
          <w:tcPr>
            <w:tcW w:w="986" w:type="dxa"/>
          </w:tcPr>
          <w:p w14:paraId="5639448A" w14:textId="21CA5E69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006412</w:t>
            </w:r>
          </w:p>
        </w:tc>
        <w:tc>
          <w:tcPr>
            <w:tcW w:w="47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184D38" w14:textId="697A1673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ranslation</w:t>
            </w:r>
          </w:p>
        </w:tc>
        <w:tc>
          <w:tcPr>
            <w:tcW w:w="100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56FDC9" w14:textId="75066B02" w:rsidR="004E53B9" w:rsidRPr="003E3A89" w:rsidRDefault="004E53B9" w:rsidP="00A65F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  <w:r w:rsidR="00A65F6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32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52FAD1" w14:textId="44E1DA91" w:rsidR="004E53B9" w:rsidRPr="003E3A89" w:rsidRDefault="00BA17E2" w:rsidP="00BA17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A17E2">
              <w:rPr>
                <w:rFonts w:ascii="Times New Roman" w:hAnsi="Times New Roman" w:cs="Times New Roman"/>
                <w:i/>
                <w:sz w:val="21"/>
                <w:szCs w:val="21"/>
              </w:rPr>
              <w:t>inf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BA17E2">
              <w:rPr>
                <w:rFonts w:ascii="Times New Roman" w:hAnsi="Times New Roman" w:cs="Times New Roman"/>
                <w:i/>
                <w:sz w:val="21"/>
                <w:szCs w:val="21"/>
              </w:rPr>
              <w:t>rpsQ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BA17E2">
              <w:rPr>
                <w:rFonts w:ascii="Times New Roman" w:hAnsi="Times New Roman" w:cs="Times New Roman"/>
                <w:i/>
                <w:sz w:val="21"/>
                <w:szCs w:val="21"/>
              </w:rPr>
              <w:t>inf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BA17E2">
              <w:rPr>
                <w:rFonts w:ascii="Times New Roman" w:hAnsi="Times New Roman" w:cs="Times New Roman"/>
                <w:i/>
                <w:sz w:val="21"/>
                <w:szCs w:val="21"/>
              </w:rPr>
              <w:t>rpsK</w:t>
            </w:r>
            <w:proofErr w:type="spellEnd"/>
          </w:p>
        </w:tc>
      </w:tr>
      <w:tr w:rsidR="000B78C9" w:rsidRPr="003E3A89" w14:paraId="3304C32C" w14:textId="77777777" w:rsidTr="009E4B6B">
        <w:trPr>
          <w:trHeight w:val="214"/>
        </w:trPr>
        <w:tc>
          <w:tcPr>
            <w:tcW w:w="986" w:type="dxa"/>
          </w:tcPr>
          <w:p w14:paraId="2812DFEE" w14:textId="011869D0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009086</w:t>
            </w:r>
          </w:p>
        </w:tc>
        <w:tc>
          <w:tcPr>
            <w:tcW w:w="47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D8645E" w14:textId="4F25E290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thionine biosynthetic process</w:t>
            </w:r>
          </w:p>
        </w:tc>
        <w:tc>
          <w:tcPr>
            <w:tcW w:w="100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8F3EBF" w14:textId="5D8C8D3D" w:rsidR="004E53B9" w:rsidRPr="003E3A89" w:rsidRDefault="004E53B9" w:rsidP="00A65F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  <w:r w:rsidR="00A65F6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32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66DBA3" w14:textId="4682AD37" w:rsidR="004E53B9" w:rsidRPr="003E3A89" w:rsidRDefault="00BA17E2" w:rsidP="00BA17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A17E2">
              <w:rPr>
                <w:rFonts w:ascii="Times New Roman" w:hAnsi="Times New Roman" w:cs="Times New Roman"/>
                <w:i/>
                <w:sz w:val="21"/>
                <w:szCs w:val="21"/>
              </w:rPr>
              <w:t>as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A02F4">
              <w:rPr>
                <w:rFonts w:ascii="Times New Roman" w:hAnsi="Times New Roman" w:cs="Times New Roman"/>
                <w:i/>
                <w:sz w:val="21"/>
                <w:szCs w:val="21"/>
              </w:rPr>
              <w:t>metE</w:t>
            </w:r>
            <w:proofErr w:type="spellEnd"/>
          </w:p>
        </w:tc>
      </w:tr>
      <w:tr w:rsidR="000B78C9" w:rsidRPr="003E3A89" w14:paraId="4BD2B124" w14:textId="77777777" w:rsidTr="009E4B6B">
        <w:trPr>
          <w:trHeight w:val="214"/>
        </w:trPr>
        <w:tc>
          <w:tcPr>
            <w:tcW w:w="986" w:type="dxa"/>
          </w:tcPr>
          <w:p w14:paraId="740F7A4D" w14:textId="63576887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006006</w:t>
            </w:r>
          </w:p>
        </w:tc>
        <w:tc>
          <w:tcPr>
            <w:tcW w:w="47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C04959" w14:textId="4D029788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lucose metabolic process</w:t>
            </w:r>
          </w:p>
        </w:tc>
        <w:tc>
          <w:tcPr>
            <w:tcW w:w="100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CAB76B" w14:textId="73DD64A6" w:rsidR="004E53B9" w:rsidRPr="003E3A89" w:rsidRDefault="004E53B9" w:rsidP="004E53B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32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EB66C6" w14:textId="28BEC921" w:rsidR="004E53B9" w:rsidRPr="003E3A89" w:rsidRDefault="00CE484E" w:rsidP="00CE48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E484E">
              <w:rPr>
                <w:rFonts w:ascii="Times New Roman" w:hAnsi="Times New Roman" w:cs="Times New Roman"/>
                <w:i/>
                <w:sz w:val="21"/>
                <w:szCs w:val="21"/>
              </w:rPr>
              <w:t>gc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CE484E">
              <w:rPr>
                <w:rFonts w:ascii="Times New Roman" w:hAnsi="Times New Roman" w:cs="Times New Roman"/>
                <w:i/>
                <w:sz w:val="21"/>
                <w:szCs w:val="21"/>
              </w:rPr>
              <w:t>gntK</w:t>
            </w:r>
            <w:proofErr w:type="spellEnd"/>
          </w:p>
        </w:tc>
      </w:tr>
      <w:tr w:rsidR="000B78C9" w:rsidRPr="003E3A89" w14:paraId="3D6F0E1F" w14:textId="77777777" w:rsidTr="009E4B6B">
        <w:trPr>
          <w:trHeight w:val="288"/>
        </w:trPr>
        <w:tc>
          <w:tcPr>
            <w:tcW w:w="986" w:type="dxa"/>
          </w:tcPr>
          <w:p w14:paraId="26CA291A" w14:textId="231FE36F" w:rsidR="004E53B9" w:rsidRPr="003E3A89" w:rsidRDefault="004E53B9" w:rsidP="00A65F6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015949</w:t>
            </w:r>
          </w:p>
        </w:tc>
        <w:tc>
          <w:tcPr>
            <w:tcW w:w="47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CE28B9D" w14:textId="6CD0532E" w:rsidR="004E53B9" w:rsidRPr="003E3A89" w:rsidRDefault="004E53B9" w:rsidP="00A65F6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ucleobase-containing small molecule interconversion</w:t>
            </w:r>
          </w:p>
        </w:tc>
        <w:tc>
          <w:tcPr>
            <w:tcW w:w="100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A13088F" w14:textId="36B7B405" w:rsidR="004E53B9" w:rsidRPr="003E3A89" w:rsidRDefault="004E53B9" w:rsidP="00A65F6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296</w:t>
            </w:r>
          </w:p>
        </w:tc>
        <w:tc>
          <w:tcPr>
            <w:tcW w:w="232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73C3FF9" w14:textId="408207C5" w:rsidR="004E53B9" w:rsidRPr="003E3A89" w:rsidRDefault="004D54B2" w:rsidP="00A65F6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D54B2">
              <w:rPr>
                <w:rFonts w:ascii="Times New Roman" w:hAnsi="Times New Roman" w:cs="Times New Roman"/>
                <w:i/>
                <w:sz w:val="21"/>
                <w:szCs w:val="21"/>
              </w:rPr>
              <w:t>pyrG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4A7EB2">
              <w:rPr>
                <w:rFonts w:ascii="Times New Roman" w:hAnsi="Times New Roman" w:cs="Times New Roman"/>
                <w:i/>
                <w:sz w:val="21"/>
                <w:szCs w:val="21"/>
              </w:rPr>
              <w:t>mt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BB0748">
              <w:rPr>
                <w:rFonts w:ascii="Times New Roman" w:hAnsi="Times New Roman" w:cs="Times New Roman"/>
                <w:i/>
                <w:sz w:val="21"/>
                <w:szCs w:val="21"/>
              </w:rPr>
              <w:t>purA</w:t>
            </w:r>
            <w:proofErr w:type="spellEnd"/>
          </w:p>
        </w:tc>
      </w:tr>
      <w:tr w:rsidR="000B78C9" w:rsidRPr="003E3A89" w14:paraId="2EC0FECE" w14:textId="77777777" w:rsidTr="009E4B6B">
        <w:trPr>
          <w:trHeight w:val="214"/>
        </w:trPr>
        <w:tc>
          <w:tcPr>
            <w:tcW w:w="986" w:type="dxa"/>
          </w:tcPr>
          <w:p w14:paraId="35F413CF" w14:textId="6B21E156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042330</w:t>
            </w:r>
          </w:p>
        </w:tc>
        <w:tc>
          <w:tcPr>
            <w:tcW w:w="47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7D8CDB" w14:textId="0C008574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axis</w:t>
            </w:r>
          </w:p>
        </w:tc>
        <w:tc>
          <w:tcPr>
            <w:tcW w:w="100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91A658" w14:textId="1EB05237" w:rsidR="004E53B9" w:rsidRPr="003E3A89" w:rsidRDefault="004E53B9" w:rsidP="004E53B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612</w:t>
            </w:r>
          </w:p>
        </w:tc>
        <w:tc>
          <w:tcPr>
            <w:tcW w:w="232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A75050" w14:textId="43A885A9" w:rsidR="004E53B9" w:rsidRPr="003E3A89" w:rsidRDefault="00FD1869" w:rsidP="00FD18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D1869">
              <w:rPr>
                <w:rFonts w:ascii="Times New Roman" w:hAnsi="Times New Roman" w:cs="Times New Roman"/>
                <w:i/>
                <w:sz w:val="21"/>
                <w:szCs w:val="21"/>
              </w:rPr>
              <w:t>ts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FD1869">
              <w:rPr>
                <w:rFonts w:ascii="Times New Roman" w:hAnsi="Times New Roman" w:cs="Times New Roman"/>
                <w:i/>
                <w:sz w:val="21"/>
                <w:szCs w:val="21"/>
              </w:rPr>
              <w:t>fliC</w:t>
            </w:r>
            <w:proofErr w:type="spellEnd"/>
          </w:p>
        </w:tc>
      </w:tr>
      <w:tr w:rsidR="000B78C9" w:rsidRPr="003E3A89" w14:paraId="2A1CC168" w14:textId="77777777" w:rsidTr="009E4B6B">
        <w:trPr>
          <w:trHeight w:val="214"/>
        </w:trPr>
        <w:tc>
          <w:tcPr>
            <w:tcW w:w="986" w:type="dxa"/>
          </w:tcPr>
          <w:p w14:paraId="3663BA98" w14:textId="6653EBD1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016052</w:t>
            </w:r>
          </w:p>
        </w:tc>
        <w:tc>
          <w:tcPr>
            <w:tcW w:w="478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FBF47C" w14:textId="74BE3918" w:rsidR="004E53B9" w:rsidRPr="003E3A89" w:rsidRDefault="004E53B9" w:rsidP="004D459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arbohydrate catabolic process</w:t>
            </w:r>
          </w:p>
        </w:tc>
        <w:tc>
          <w:tcPr>
            <w:tcW w:w="100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DF161C" w14:textId="6D4EC7AB" w:rsidR="004E53B9" w:rsidRPr="003E3A89" w:rsidRDefault="004E53B9" w:rsidP="004E53B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956</w:t>
            </w:r>
          </w:p>
        </w:tc>
        <w:tc>
          <w:tcPr>
            <w:tcW w:w="232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5FFA94" w14:textId="27AA0F6E" w:rsidR="004E53B9" w:rsidRPr="003E3A89" w:rsidRDefault="00A61E39" w:rsidP="00A61E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61E39">
              <w:rPr>
                <w:rFonts w:ascii="Times New Roman" w:hAnsi="Times New Roman" w:cs="Times New Roman"/>
                <w:i/>
                <w:sz w:val="21"/>
                <w:szCs w:val="21"/>
              </w:rPr>
              <w:t>gc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A61E39">
              <w:rPr>
                <w:rFonts w:ascii="Times New Roman" w:hAnsi="Times New Roman" w:cs="Times New Roman"/>
                <w:i/>
                <w:sz w:val="21"/>
                <w:szCs w:val="21"/>
              </w:rPr>
              <w:t>foc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A61E39">
              <w:rPr>
                <w:rFonts w:ascii="Times New Roman" w:hAnsi="Times New Roman" w:cs="Times New Roman"/>
                <w:i/>
                <w:sz w:val="21"/>
                <w:szCs w:val="21"/>
              </w:rPr>
              <w:t>rbsA</w:t>
            </w:r>
            <w:proofErr w:type="spellEnd"/>
          </w:p>
        </w:tc>
      </w:tr>
    </w:tbl>
    <w:p w14:paraId="63CFD4E0" w14:textId="77777777" w:rsidR="001318F4" w:rsidRDefault="001318F4" w:rsidP="001318F4">
      <w:pPr>
        <w:rPr>
          <w:rFonts w:ascii="Times New Roman" w:hAnsi="Times New Roman" w:cs="Times New Roman"/>
          <w:b/>
        </w:rPr>
      </w:pPr>
    </w:p>
    <w:p w14:paraId="3B9ED58F" w14:textId="77777777" w:rsidR="00402A9A" w:rsidRDefault="00402A9A" w:rsidP="001318F4">
      <w:pPr>
        <w:rPr>
          <w:rFonts w:ascii="Times New Roman" w:hAnsi="Times New Roman" w:cs="Times New Roman"/>
          <w:b/>
        </w:rPr>
      </w:pPr>
    </w:p>
    <w:p w14:paraId="5773A364" w14:textId="77777777" w:rsidR="00402A9A" w:rsidRDefault="00402A9A" w:rsidP="001318F4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0A50285F" w14:textId="77777777" w:rsidR="00402A9A" w:rsidRDefault="00402A9A" w:rsidP="001318F4">
      <w:pPr>
        <w:rPr>
          <w:rFonts w:ascii="Times New Roman" w:hAnsi="Times New Roman" w:cs="Times New Roman"/>
          <w:b/>
        </w:rPr>
      </w:pPr>
    </w:p>
    <w:p w14:paraId="40296D59" w14:textId="77777777" w:rsidR="00402A9A" w:rsidRDefault="00402A9A" w:rsidP="001318F4">
      <w:pPr>
        <w:rPr>
          <w:rFonts w:ascii="Times New Roman" w:hAnsi="Times New Roman" w:cs="Times New Roman"/>
          <w:b/>
        </w:rPr>
      </w:pPr>
    </w:p>
    <w:p w14:paraId="1054C8F3" w14:textId="77777777" w:rsidR="00402A9A" w:rsidRDefault="00402A9A" w:rsidP="001318F4">
      <w:pPr>
        <w:rPr>
          <w:rFonts w:ascii="Times New Roman" w:hAnsi="Times New Roman" w:cs="Times New Roman"/>
          <w:b/>
        </w:rPr>
      </w:pPr>
    </w:p>
    <w:p w14:paraId="1FADCF0C" w14:textId="77777777" w:rsidR="00402A9A" w:rsidRDefault="00402A9A" w:rsidP="001318F4">
      <w:pPr>
        <w:rPr>
          <w:rFonts w:ascii="Times New Roman" w:hAnsi="Times New Roman" w:cs="Times New Roman"/>
          <w:b/>
        </w:rPr>
      </w:pPr>
    </w:p>
    <w:p w14:paraId="69ECBEBF" w14:textId="77777777" w:rsidR="00402A9A" w:rsidRDefault="00402A9A" w:rsidP="001318F4">
      <w:pPr>
        <w:rPr>
          <w:rFonts w:ascii="Times New Roman" w:hAnsi="Times New Roman" w:cs="Times New Roman"/>
          <w:b/>
        </w:rPr>
      </w:pPr>
    </w:p>
    <w:p w14:paraId="3A5E98DA" w14:textId="77777777" w:rsidR="00402A9A" w:rsidRDefault="00402A9A" w:rsidP="001318F4">
      <w:pPr>
        <w:rPr>
          <w:rFonts w:ascii="Times New Roman" w:hAnsi="Times New Roman" w:cs="Times New Roman"/>
          <w:b/>
        </w:rPr>
      </w:pPr>
    </w:p>
    <w:p w14:paraId="5A1AB983" w14:textId="77777777" w:rsidR="00402A9A" w:rsidRDefault="00402A9A" w:rsidP="001318F4">
      <w:pPr>
        <w:rPr>
          <w:rFonts w:ascii="Times New Roman" w:hAnsi="Times New Roman" w:cs="Times New Roman"/>
          <w:b/>
        </w:rPr>
      </w:pPr>
    </w:p>
    <w:p w14:paraId="4E4BBA05" w14:textId="77777777" w:rsidR="00402A9A" w:rsidRDefault="00402A9A" w:rsidP="001318F4">
      <w:pPr>
        <w:rPr>
          <w:rFonts w:ascii="Times New Roman" w:hAnsi="Times New Roman" w:cs="Times New Roman"/>
          <w:b/>
        </w:rPr>
      </w:pPr>
    </w:p>
    <w:p w14:paraId="23A39506" w14:textId="0D7229E4" w:rsidR="00A65F69" w:rsidRPr="001009FC" w:rsidRDefault="00A65F69">
      <w:pPr>
        <w:widowControl/>
        <w:jc w:val="left"/>
        <w:rPr>
          <w:rFonts w:ascii="Times New Roman" w:eastAsia="宋体" w:hAnsi="Times New Roman" w:cs="Times New Roman" w:hint="eastAsia"/>
          <w:b/>
        </w:rPr>
      </w:pPr>
    </w:p>
    <w:sectPr w:rsidR="00A65F69" w:rsidRPr="001009FC" w:rsidSect="00F11FFE">
      <w:pgSz w:w="11900" w:h="16840"/>
      <w:pgMar w:top="1440" w:right="12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C66"/>
    <w:rsid w:val="0000632A"/>
    <w:rsid w:val="00024FA3"/>
    <w:rsid w:val="000274DF"/>
    <w:rsid w:val="00044C1D"/>
    <w:rsid w:val="00090CF5"/>
    <w:rsid w:val="000B4E4D"/>
    <w:rsid w:val="000B78C9"/>
    <w:rsid w:val="000B7B2D"/>
    <w:rsid w:val="000C3D64"/>
    <w:rsid w:val="000D36EF"/>
    <w:rsid w:val="000D5449"/>
    <w:rsid w:val="000D59DE"/>
    <w:rsid w:val="000E110A"/>
    <w:rsid w:val="000E6FD8"/>
    <w:rsid w:val="001009FC"/>
    <w:rsid w:val="001069F5"/>
    <w:rsid w:val="001318F4"/>
    <w:rsid w:val="00131AFD"/>
    <w:rsid w:val="00141512"/>
    <w:rsid w:val="001423D2"/>
    <w:rsid w:val="00147652"/>
    <w:rsid w:val="00174A2E"/>
    <w:rsid w:val="00182182"/>
    <w:rsid w:val="00185DF2"/>
    <w:rsid w:val="00192CD3"/>
    <w:rsid w:val="001B3725"/>
    <w:rsid w:val="001E4A7B"/>
    <w:rsid w:val="00207589"/>
    <w:rsid w:val="00213F77"/>
    <w:rsid w:val="002267C4"/>
    <w:rsid w:val="00253043"/>
    <w:rsid w:val="0026629B"/>
    <w:rsid w:val="002908C2"/>
    <w:rsid w:val="002B1152"/>
    <w:rsid w:val="002C55A2"/>
    <w:rsid w:val="002C6661"/>
    <w:rsid w:val="003029A5"/>
    <w:rsid w:val="00335277"/>
    <w:rsid w:val="00357D62"/>
    <w:rsid w:val="00363C23"/>
    <w:rsid w:val="003A4303"/>
    <w:rsid w:val="003C705E"/>
    <w:rsid w:val="003D09F6"/>
    <w:rsid w:val="003D4418"/>
    <w:rsid w:val="003E3A89"/>
    <w:rsid w:val="00402A9A"/>
    <w:rsid w:val="0042774C"/>
    <w:rsid w:val="0043774A"/>
    <w:rsid w:val="00446A3D"/>
    <w:rsid w:val="00491F06"/>
    <w:rsid w:val="004A7EB2"/>
    <w:rsid w:val="004D293F"/>
    <w:rsid w:val="004D54B2"/>
    <w:rsid w:val="004E53B9"/>
    <w:rsid w:val="00520A7D"/>
    <w:rsid w:val="00546B96"/>
    <w:rsid w:val="00581CEB"/>
    <w:rsid w:val="005A02F4"/>
    <w:rsid w:val="005A270B"/>
    <w:rsid w:val="005B29E6"/>
    <w:rsid w:val="005D1ED8"/>
    <w:rsid w:val="006102DD"/>
    <w:rsid w:val="00610649"/>
    <w:rsid w:val="006421D3"/>
    <w:rsid w:val="00642543"/>
    <w:rsid w:val="0067045B"/>
    <w:rsid w:val="00672198"/>
    <w:rsid w:val="00687F2A"/>
    <w:rsid w:val="006A3973"/>
    <w:rsid w:val="006C2656"/>
    <w:rsid w:val="006C7112"/>
    <w:rsid w:val="006D675E"/>
    <w:rsid w:val="006D6B99"/>
    <w:rsid w:val="006E431F"/>
    <w:rsid w:val="00701494"/>
    <w:rsid w:val="00714390"/>
    <w:rsid w:val="00745CD9"/>
    <w:rsid w:val="007864E0"/>
    <w:rsid w:val="007875F5"/>
    <w:rsid w:val="00794AB0"/>
    <w:rsid w:val="007C0276"/>
    <w:rsid w:val="007D5B92"/>
    <w:rsid w:val="007E489A"/>
    <w:rsid w:val="007E7A99"/>
    <w:rsid w:val="008314A1"/>
    <w:rsid w:val="00834899"/>
    <w:rsid w:val="008713C8"/>
    <w:rsid w:val="00885B96"/>
    <w:rsid w:val="008B33A5"/>
    <w:rsid w:val="008C1D25"/>
    <w:rsid w:val="008C6C64"/>
    <w:rsid w:val="008D58F3"/>
    <w:rsid w:val="008E1FE4"/>
    <w:rsid w:val="008E792A"/>
    <w:rsid w:val="008F175E"/>
    <w:rsid w:val="008F596D"/>
    <w:rsid w:val="008F6A66"/>
    <w:rsid w:val="00902ADA"/>
    <w:rsid w:val="00926683"/>
    <w:rsid w:val="0093077D"/>
    <w:rsid w:val="00967545"/>
    <w:rsid w:val="00977A89"/>
    <w:rsid w:val="0099194B"/>
    <w:rsid w:val="009B7347"/>
    <w:rsid w:val="009C7B59"/>
    <w:rsid w:val="009D018E"/>
    <w:rsid w:val="009E4B6B"/>
    <w:rsid w:val="00A10B0F"/>
    <w:rsid w:val="00A24EF5"/>
    <w:rsid w:val="00A36282"/>
    <w:rsid w:val="00A43AFB"/>
    <w:rsid w:val="00A53CC9"/>
    <w:rsid w:val="00A61E39"/>
    <w:rsid w:val="00A65F69"/>
    <w:rsid w:val="00A826D4"/>
    <w:rsid w:val="00A87F7B"/>
    <w:rsid w:val="00AA7196"/>
    <w:rsid w:val="00AB3F75"/>
    <w:rsid w:val="00AC42AB"/>
    <w:rsid w:val="00AD651A"/>
    <w:rsid w:val="00B059DE"/>
    <w:rsid w:val="00B151EB"/>
    <w:rsid w:val="00B26F7D"/>
    <w:rsid w:val="00B32499"/>
    <w:rsid w:val="00B3558D"/>
    <w:rsid w:val="00B453EC"/>
    <w:rsid w:val="00B467E9"/>
    <w:rsid w:val="00B53346"/>
    <w:rsid w:val="00B924F2"/>
    <w:rsid w:val="00BA17E2"/>
    <w:rsid w:val="00BA26B9"/>
    <w:rsid w:val="00BA70B8"/>
    <w:rsid w:val="00BA7F9D"/>
    <w:rsid w:val="00BB0748"/>
    <w:rsid w:val="00BB12C2"/>
    <w:rsid w:val="00BF7167"/>
    <w:rsid w:val="00C07451"/>
    <w:rsid w:val="00C07EDF"/>
    <w:rsid w:val="00C15544"/>
    <w:rsid w:val="00C45B93"/>
    <w:rsid w:val="00C71451"/>
    <w:rsid w:val="00C727CD"/>
    <w:rsid w:val="00CC3DB0"/>
    <w:rsid w:val="00CE484E"/>
    <w:rsid w:val="00CE68CC"/>
    <w:rsid w:val="00D06734"/>
    <w:rsid w:val="00D16504"/>
    <w:rsid w:val="00D74FCD"/>
    <w:rsid w:val="00D93C66"/>
    <w:rsid w:val="00D94597"/>
    <w:rsid w:val="00DA017F"/>
    <w:rsid w:val="00DB396B"/>
    <w:rsid w:val="00DC2BFA"/>
    <w:rsid w:val="00DC6DEA"/>
    <w:rsid w:val="00DF416B"/>
    <w:rsid w:val="00E037DC"/>
    <w:rsid w:val="00E11528"/>
    <w:rsid w:val="00E217E7"/>
    <w:rsid w:val="00E237FC"/>
    <w:rsid w:val="00E4152E"/>
    <w:rsid w:val="00E6180C"/>
    <w:rsid w:val="00E74949"/>
    <w:rsid w:val="00EC1B0B"/>
    <w:rsid w:val="00EC3C33"/>
    <w:rsid w:val="00ED678B"/>
    <w:rsid w:val="00F05312"/>
    <w:rsid w:val="00F11FFE"/>
    <w:rsid w:val="00F31D1E"/>
    <w:rsid w:val="00F45ACE"/>
    <w:rsid w:val="00F71308"/>
    <w:rsid w:val="00F73C98"/>
    <w:rsid w:val="00F91A82"/>
    <w:rsid w:val="00FA516D"/>
    <w:rsid w:val="00FA6BD6"/>
    <w:rsid w:val="00FB12FD"/>
    <w:rsid w:val="00FC1A2E"/>
    <w:rsid w:val="00FD1869"/>
    <w:rsid w:val="00FD26E0"/>
    <w:rsid w:val="00FD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EC5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65F69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A65F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65F69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A65F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D30EF33-D328-4F62-86CA-23CD02EB9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qing Zhang</dc:creator>
  <cp:lastModifiedBy>[谢珊珊]</cp:lastModifiedBy>
  <cp:revision>8</cp:revision>
  <dcterms:created xsi:type="dcterms:W3CDTF">2017-10-03T16:24:00Z</dcterms:created>
  <dcterms:modified xsi:type="dcterms:W3CDTF">2017-10-04T03:39:00Z</dcterms:modified>
</cp:coreProperties>
</file>